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52BEAA7" w14:textId="6F9698B7" w:rsidR="00352866" w:rsidRPr="003340D1" w:rsidRDefault="0029042F" w:rsidP="00352866">
      <w:pPr>
        <w:spacing w:line="480" w:lineRule="auto"/>
        <w:rPr>
          <w:rFonts w:ascii="Helvetica" w:hAnsi="Helvetica"/>
          <w:b/>
          <w:bCs/>
        </w:rPr>
      </w:pPr>
      <w:r>
        <w:rPr>
          <w:rFonts w:ascii="Helvetica" w:hAnsi="Helvetica"/>
          <w:b/>
          <w:bCs/>
        </w:rPr>
        <w:t>Table S1</w:t>
      </w:r>
      <w:r w:rsidR="00352866" w:rsidRPr="003340D1">
        <w:rPr>
          <w:rFonts w:ascii="Helvetica" w:hAnsi="Helvetica"/>
          <w:b/>
          <w:bCs/>
        </w:rPr>
        <w:t xml:space="preserve">. </w:t>
      </w:r>
      <w:r w:rsidR="001D6C90">
        <w:rPr>
          <w:rFonts w:ascii="Helvetica" w:hAnsi="Helvetica"/>
          <w:b/>
          <w:bCs/>
        </w:rPr>
        <w:t>siRNA sequences</w:t>
      </w:r>
    </w:p>
    <w:tbl>
      <w:tblPr>
        <w:tblStyle w:val="6"/>
        <w:tblW w:w="9640" w:type="dxa"/>
        <w:tblInd w:w="-142" w:type="dxa"/>
        <w:tblLayout w:type="fixed"/>
        <w:tblLook w:val="04A0" w:firstRow="1" w:lastRow="0" w:firstColumn="1" w:lastColumn="0" w:noHBand="0" w:noVBand="1"/>
      </w:tblPr>
      <w:tblGrid>
        <w:gridCol w:w="1418"/>
        <w:gridCol w:w="4111"/>
        <w:gridCol w:w="4111"/>
      </w:tblGrid>
      <w:tr w:rsidR="00352866" w:rsidRPr="00352866" w14:paraId="37BA7FF1" w14:textId="77777777" w:rsidTr="001D6C9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14:paraId="36040D9E" w14:textId="3DCBC55C" w:rsidR="00352866" w:rsidRPr="00352866" w:rsidRDefault="001D6C90" w:rsidP="00352866">
            <w:pPr>
              <w:spacing w:line="480" w:lineRule="auto"/>
              <w:jc w:val="left"/>
              <w:rPr>
                <w:rFonts w:ascii="Helvetica" w:hAnsi="Helvetica"/>
                <w:b w:val="0"/>
                <w:bCs w:val="0"/>
              </w:rPr>
            </w:pPr>
            <w:r>
              <w:rPr>
                <w:rFonts w:ascii="Helvetica" w:hAnsi="Helvetica" w:hint="eastAsia"/>
                <w:b w:val="0"/>
                <w:bCs w:val="0"/>
              </w:rPr>
              <w:t>s</w:t>
            </w:r>
            <w:r>
              <w:rPr>
                <w:rFonts w:ascii="Helvetica" w:hAnsi="Helvetica"/>
                <w:b w:val="0"/>
                <w:bCs w:val="0"/>
              </w:rPr>
              <w:t>iRNA</w:t>
            </w:r>
          </w:p>
        </w:tc>
        <w:tc>
          <w:tcPr>
            <w:tcW w:w="4111" w:type="dxa"/>
            <w:shd w:val="clear" w:color="auto" w:fill="auto"/>
          </w:tcPr>
          <w:p w14:paraId="548B42DC" w14:textId="4CE176C7" w:rsidR="00352866" w:rsidRPr="00352866" w:rsidRDefault="001D6C90" w:rsidP="00352866">
            <w:pPr>
              <w:spacing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b w:val="0"/>
                <w:bCs w:val="0"/>
              </w:rPr>
            </w:pPr>
            <w:r>
              <w:rPr>
                <w:rFonts w:ascii="Helvetica" w:hAnsi="Helvetica"/>
                <w:b w:val="0"/>
                <w:bCs w:val="0"/>
              </w:rPr>
              <w:t>S</w:t>
            </w:r>
            <w:r>
              <w:rPr>
                <w:rFonts w:ascii="Helvetica" w:hAnsi="Helvetica" w:hint="eastAsia"/>
                <w:b w:val="0"/>
                <w:bCs w:val="0"/>
              </w:rPr>
              <w:t>e</w:t>
            </w:r>
            <w:r>
              <w:rPr>
                <w:rFonts w:ascii="Helvetica" w:hAnsi="Helvetica"/>
                <w:b w:val="0"/>
                <w:bCs w:val="0"/>
              </w:rPr>
              <w:t>nse</w:t>
            </w:r>
          </w:p>
        </w:tc>
        <w:tc>
          <w:tcPr>
            <w:tcW w:w="4111" w:type="dxa"/>
            <w:shd w:val="clear" w:color="auto" w:fill="auto"/>
          </w:tcPr>
          <w:p w14:paraId="7D90D14D" w14:textId="0E2945E7" w:rsidR="00352866" w:rsidRPr="00352866" w:rsidRDefault="001D6C90" w:rsidP="00352866">
            <w:pPr>
              <w:spacing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b w:val="0"/>
                <w:bCs w:val="0"/>
              </w:rPr>
            </w:pPr>
            <w:r>
              <w:rPr>
                <w:rFonts w:ascii="Helvetica" w:hAnsi="Helvetica"/>
                <w:b w:val="0"/>
                <w:bCs w:val="0"/>
              </w:rPr>
              <w:t>A</w:t>
            </w:r>
            <w:r>
              <w:rPr>
                <w:rFonts w:ascii="Helvetica" w:hAnsi="Helvetica" w:hint="eastAsia"/>
                <w:b w:val="0"/>
                <w:bCs w:val="0"/>
              </w:rPr>
              <w:t>nti</w:t>
            </w:r>
            <w:r>
              <w:rPr>
                <w:rFonts w:ascii="Helvetica" w:hAnsi="Helvetica"/>
                <w:b w:val="0"/>
                <w:bCs w:val="0"/>
              </w:rPr>
              <w:t>-sense</w:t>
            </w:r>
          </w:p>
        </w:tc>
      </w:tr>
      <w:tr w:rsidR="001D6C90" w:rsidRPr="00352866" w14:paraId="612523AF" w14:textId="77777777" w:rsidTr="001D6C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14:paraId="08CB1BE4" w14:textId="1EBB7979" w:rsidR="001D6C90" w:rsidRPr="00352866" w:rsidRDefault="001D6C90" w:rsidP="001D6C90">
            <w:pPr>
              <w:spacing w:line="480" w:lineRule="auto"/>
              <w:jc w:val="left"/>
              <w:rPr>
                <w:rFonts w:ascii="Helvetica" w:hAnsi="Helvetica"/>
                <w:b w:val="0"/>
                <w:bCs w:val="0"/>
              </w:rPr>
            </w:pPr>
            <w:r>
              <w:rPr>
                <w:rFonts w:ascii="Helvetica" w:hAnsi="Helvetica" w:hint="eastAsia"/>
                <w:b w:val="0"/>
                <w:bCs w:val="0"/>
              </w:rPr>
              <w:t>si</w:t>
            </w:r>
            <w:r>
              <w:rPr>
                <w:rFonts w:ascii="Helvetica" w:hAnsi="Helvetica"/>
                <w:b w:val="0"/>
                <w:bCs w:val="0"/>
              </w:rPr>
              <w:t>-ITGB4#1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72F9BD69" w14:textId="58509197" w:rsidR="001D6C90" w:rsidRPr="001D6C90" w:rsidRDefault="001D6C90" w:rsidP="001D6C90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Cs w:val="21"/>
                <w:highlight w:val="red"/>
              </w:rPr>
            </w:pPr>
            <w:r w:rsidRPr="001D6C90">
              <w:rPr>
                <w:rFonts w:ascii="Helvetica" w:eastAsia="DengXian" w:hAnsi="Helvetica"/>
                <w:color w:val="000000"/>
                <w:szCs w:val="21"/>
              </w:rPr>
              <w:t>GCGACUACACUAUUGGAUUTT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71E45F33" w14:textId="3BA99285" w:rsidR="001D6C90" w:rsidRPr="001D6C90" w:rsidRDefault="001D6C90" w:rsidP="001D6C90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Cs w:val="21"/>
                <w:highlight w:val="red"/>
              </w:rPr>
            </w:pPr>
            <w:r w:rsidRPr="001D6C90">
              <w:rPr>
                <w:rFonts w:ascii="Helvetica" w:eastAsia="DengXian" w:hAnsi="Helvetica"/>
                <w:color w:val="000000"/>
                <w:szCs w:val="21"/>
              </w:rPr>
              <w:t>AAUCCAAUAGUGUAGUCGCTT</w:t>
            </w:r>
          </w:p>
        </w:tc>
      </w:tr>
      <w:tr w:rsidR="001D6C90" w:rsidRPr="00352866" w14:paraId="5CE4DDA4" w14:textId="77777777" w:rsidTr="001D6C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14:paraId="68D6C9A9" w14:textId="00E57CEF" w:rsidR="001D6C90" w:rsidRPr="00352866" w:rsidRDefault="001D6C90" w:rsidP="001D6C90">
            <w:pPr>
              <w:spacing w:line="480" w:lineRule="auto"/>
              <w:jc w:val="left"/>
              <w:rPr>
                <w:rFonts w:ascii="Helvetica" w:hAnsi="Helvetica"/>
                <w:b w:val="0"/>
                <w:bCs w:val="0"/>
              </w:rPr>
            </w:pPr>
            <w:r>
              <w:rPr>
                <w:rFonts w:ascii="Helvetica" w:hAnsi="Helvetica" w:hint="eastAsia"/>
                <w:b w:val="0"/>
                <w:bCs w:val="0"/>
              </w:rPr>
              <w:t>s</w:t>
            </w:r>
            <w:r>
              <w:rPr>
                <w:rFonts w:ascii="Helvetica" w:hAnsi="Helvetica"/>
                <w:b w:val="0"/>
                <w:bCs w:val="0"/>
              </w:rPr>
              <w:t>i-ITGB4#2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1303577A" w14:textId="4862D3AE" w:rsidR="001D6C90" w:rsidRPr="001D6C90" w:rsidRDefault="001D6C90" w:rsidP="001D6C90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Cs w:val="21"/>
              </w:rPr>
            </w:pPr>
            <w:r w:rsidRPr="001D6C90">
              <w:rPr>
                <w:rFonts w:ascii="Helvetica" w:eastAsia="DengXian" w:hAnsi="Helvetica"/>
                <w:color w:val="000000"/>
                <w:szCs w:val="21"/>
              </w:rPr>
              <w:t>GCUUUAAGGAAGACCACUATT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023F9933" w14:textId="789FBE4E" w:rsidR="001D6C90" w:rsidRPr="001D6C90" w:rsidRDefault="001D6C90" w:rsidP="001D6C90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Cs w:val="21"/>
              </w:rPr>
            </w:pPr>
            <w:r w:rsidRPr="001D6C90">
              <w:rPr>
                <w:rFonts w:ascii="Helvetica" w:eastAsia="DengXian" w:hAnsi="Helvetica"/>
                <w:color w:val="000000"/>
                <w:szCs w:val="21"/>
              </w:rPr>
              <w:t>UAGUGGUCUUCCUUAAAGCTT</w:t>
            </w:r>
          </w:p>
        </w:tc>
      </w:tr>
      <w:tr w:rsidR="001D6C90" w:rsidRPr="00352866" w14:paraId="3AD9B94E" w14:textId="77777777" w:rsidTr="001D6C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14:paraId="5317CB8C" w14:textId="287C32A4" w:rsidR="001D6C90" w:rsidRPr="00352866" w:rsidRDefault="001D6C90" w:rsidP="001D6C90">
            <w:pPr>
              <w:spacing w:line="480" w:lineRule="auto"/>
              <w:jc w:val="left"/>
              <w:rPr>
                <w:rFonts w:ascii="Helvetica" w:hAnsi="Helvetica"/>
                <w:b w:val="0"/>
                <w:bCs w:val="0"/>
              </w:rPr>
            </w:pPr>
            <w:r>
              <w:rPr>
                <w:rFonts w:ascii="Helvetica" w:hAnsi="Helvetica" w:hint="eastAsia"/>
                <w:b w:val="0"/>
                <w:bCs w:val="0"/>
              </w:rPr>
              <w:t>si</w:t>
            </w:r>
            <w:r>
              <w:rPr>
                <w:rFonts w:ascii="Helvetica" w:hAnsi="Helvetica"/>
                <w:b w:val="0"/>
                <w:bCs w:val="0"/>
              </w:rPr>
              <w:t>-YTHDF2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52E8AB13" w14:textId="2F82AF9F" w:rsidR="001D6C90" w:rsidRPr="001D6C90" w:rsidRDefault="001D6C90" w:rsidP="001D6C90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1D6C90">
              <w:rPr>
                <w:rFonts w:ascii="Helvetica" w:eastAsia="DengXian" w:hAnsi="Helvetica"/>
                <w:color w:val="000000"/>
              </w:rPr>
              <w:t>UCCUUUUGAUGUACAGAUCCA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42F7E35A" w14:textId="3F7DCD73" w:rsidR="001D6C90" w:rsidRPr="001D6C90" w:rsidRDefault="001D6C90" w:rsidP="001D6C90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1D6C90">
              <w:rPr>
                <w:rFonts w:ascii="Helvetica" w:eastAsia="DengXian" w:hAnsi="Helvetica"/>
                <w:color w:val="000000"/>
              </w:rPr>
              <w:t>GAUCUGUACAUCAAAAGGAUG</w:t>
            </w:r>
          </w:p>
        </w:tc>
      </w:tr>
      <w:tr w:rsidR="006319F1" w:rsidRPr="00352866" w14:paraId="1DD414EB" w14:textId="77777777" w:rsidTr="001D6C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14:paraId="4DA6B55C" w14:textId="757D4D71" w:rsidR="006319F1" w:rsidRPr="00352866" w:rsidRDefault="001D6C90" w:rsidP="006319F1">
            <w:pPr>
              <w:spacing w:line="480" w:lineRule="auto"/>
              <w:jc w:val="left"/>
              <w:rPr>
                <w:rFonts w:ascii="Helvetica" w:hAnsi="Helvetica"/>
                <w:b w:val="0"/>
                <w:bCs w:val="0"/>
              </w:rPr>
            </w:pPr>
            <w:r>
              <w:rPr>
                <w:rFonts w:ascii="Helvetica" w:hAnsi="Helvetica" w:hint="eastAsia"/>
                <w:b w:val="0"/>
                <w:bCs w:val="0"/>
              </w:rPr>
              <w:t>si</w:t>
            </w:r>
            <w:r>
              <w:rPr>
                <w:rFonts w:ascii="Helvetica" w:hAnsi="Helvetica"/>
                <w:b w:val="0"/>
                <w:bCs w:val="0"/>
              </w:rPr>
              <w:t>-IGF2BP2</w:t>
            </w:r>
          </w:p>
        </w:tc>
        <w:tc>
          <w:tcPr>
            <w:tcW w:w="4111" w:type="dxa"/>
            <w:shd w:val="clear" w:color="auto" w:fill="auto"/>
          </w:tcPr>
          <w:p w14:paraId="0F8863F7" w14:textId="5E72316A" w:rsidR="006319F1" w:rsidRPr="00352866" w:rsidRDefault="001D6C90" w:rsidP="006319F1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1D6C90">
              <w:rPr>
                <w:rFonts w:ascii="Helvetica" w:hAnsi="Helvetica"/>
                <w:szCs w:val="21"/>
              </w:rPr>
              <w:t>CAGUUUGUUGGUGCCAUCAUCGGAA</w:t>
            </w:r>
          </w:p>
        </w:tc>
        <w:tc>
          <w:tcPr>
            <w:tcW w:w="4111" w:type="dxa"/>
            <w:shd w:val="clear" w:color="auto" w:fill="auto"/>
          </w:tcPr>
          <w:p w14:paraId="7E6FB087" w14:textId="62EB78E6" w:rsidR="006319F1" w:rsidRPr="00352866" w:rsidRDefault="001D6C90" w:rsidP="006319F1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1D6C90">
              <w:rPr>
                <w:rFonts w:ascii="Helvetica" w:hAnsi="Helvetica"/>
                <w:szCs w:val="21"/>
              </w:rPr>
              <w:t>UUCCGAUGAUGGCACCAACAAACUG</w:t>
            </w:r>
          </w:p>
        </w:tc>
      </w:tr>
    </w:tbl>
    <w:p w14:paraId="5F041F23" w14:textId="77777777" w:rsidR="00352866" w:rsidRPr="00352866" w:rsidRDefault="00352866" w:rsidP="00352866">
      <w:pPr>
        <w:spacing w:line="480" w:lineRule="auto"/>
        <w:jc w:val="left"/>
        <w:rPr>
          <w:rFonts w:ascii="Helvetica" w:hAnsi="Helvetica"/>
        </w:rPr>
      </w:pPr>
    </w:p>
    <w:sectPr w:rsidR="00352866" w:rsidRPr="00352866" w:rsidSect="00EB219B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A4BB9DD" w14:textId="77777777" w:rsidR="00D20DB5" w:rsidRDefault="00D20DB5" w:rsidP="00352866">
      <w:r>
        <w:separator/>
      </w:r>
    </w:p>
  </w:endnote>
  <w:endnote w:type="continuationSeparator" w:id="0">
    <w:p w14:paraId="6F7BCEDE" w14:textId="77777777" w:rsidR="00D20DB5" w:rsidRDefault="00D20DB5" w:rsidP="003528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1BEC317" w14:textId="77777777" w:rsidR="00D20DB5" w:rsidRDefault="00D20DB5" w:rsidP="00352866">
      <w:r>
        <w:separator/>
      </w:r>
    </w:p>
  </w:footnote>
  <w:footnote w:type="continuationSeparator" w:id="0">
    <w:p w14:paraId="187F9AF5" w14:textId="77777777" w:rsidR="00D20DB5" w:rsidRDefault="00D20DB5" w:rsidP="0035286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2866"/>
    <w:rsid w:val="00025F4E"/>
    <w:rsid w:val="00032C2E"/>
    <w:rsid w:val="00045E60"/>
    <w:rsid w:val="00052DB7"/>
    <w:rsid w:val="000567C9"/>
    <w:rsid w:val="000C18FA"/>
    <w:rsid w:val="000C460B"/>
    <w:rsid w:val="000E51F0"/>
    <w:rsid w:val="000F52B4"/>
    <w:rsid w:val="0010348E"/>
    <w:rsid w:val="00106991"/>
    <w:rsid w:val="00115EA4"/>
    <w:rsid w:val="00117FBF"/>
    <w:rsid w:val="001218C0"/>
    <w:rsid w:val="0014067C"/>
    <w:rsid w:val="0014458B"/>
    <w:rsid w:val="00152E3B"/>
    <w:rsid w:val="00155B51"/>
    <w:rsid w:val="001A0635"/>
    <w:rsid w:val="001D6C90"/>
    <w:rsid w:val="00200E82"/>
    <w:rsid w:val="002642B3"/>
    <w:rsid w:val="002664E3"/>
    <w:rsid w:val="0029042F"/>
    <w:rsid w:val="002B57FA"/>
    <w:rsid w:val="002E5BD2"/>
    <w:rsid w:val="002F6351"/>
    <w:rsid w:val="00306169"/>
    <w:rsid w:val="00323F38"/>
    <w:rsid w:val="0032405C"/>
    <w:rsid w:val="003340D1"/>
    <w:rsid w:val="00352866"/>
    <w:rsid w:val="003722D6"/>
    <w:rsid w:val="004617A9"/>
    <w:rsid w:val="004706DB"/>
    <w:rsid w:val="0049058F"/>
    <w:rsid w:val="004D3472"/>
    <w:rsid w:val="00530799"/>
    <w:rsid w:val="0055386A"/>
    <w:rsid w:val="005A1D92"/>
    <w:rsid w:val="005A743B"/>
    <w:rsid w:val="005B2A71"/>
    <w:rsid w:val="005D2754"/>
    <w:rsid w:val="00610AD5"/>
    <w:rsid w:val="006319F1"/>
    <w:rsid w:val="006B393C"/>
    <w:rsid w:val="00711D0E"/>
    <w:rsid w:val="00736FD5"/>
    <w:rsid w:val="007D4919"/>
    <w:rsid w:val="007E3C35"/>
    <w:rsid w:val="008334AE"/>
    <w:rsid w:val="0084441A"/>
    <w:rsid w:val="008B1FFE"/>
    <w:rsid w:val="008B57B4"/>
    <w:rsid w:val="008E4282"/>
    <w:rsid w:val="008E79E8"/>
    <w:rsid w:val="008F75A6"/>
    <w:rsid w:val="00916933"/>
    <w:rsid w:val="00934C4D"/>
    <w:rsid w:val="009739E2"/>
    <w:rsid w:val="0097531B"/>
    <w:rsid w:val="00A03F78"/>
    <w:rsid w:val="00A64968"/>
    <w:rsid w:val="00A67050"/>
    <w:rsid w:val="00A9527F"/>
    <w:rsid w:val="00AB1211"/>
    <w:rsid w:val="00B36505"/>
    <w:rsid w:val="00B401A1"/>
    <w:rsid w:val="00B541AF"/>
    <w:rsid w:val="00B67716"/>
    <w:rsid w:val="00C0089A"/>
    <w:rsid w:val="00C10247"/>
    <w:rsid w:val="00C307C9"/>
    <w:rsid w:val="00C35A66"/>
    <w:rsid w:val="00C528AC"/>
    <w:rsid w:val="00CC2B83"/>
    <w:rsid w:val="00D20DB5"/>
    <w:rsid w:val="00DB3390"/>
    <w:rsid w:val="00E163BB"/>
    <w:rsid w:val="00E425D7"/>
    <w:rsid w:val="00E54CDA"/>
    <w:rsid w:val="00E905A9"/>
    <w:rsid w:val="00EB219B"/>
    <w:rsid w:val="00EE4735"/>
    <w:rsid w:val="00EE78ED"/>
    <w:rsid w:val="00F70F9B"/>
    <w:rsid w:val="00F779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1AF513"/>
  <w15:chartTrackingRefBased/>
  <w15:docId w15:val="{E6EDF607-3A88-1C40-AF97-CCB152607B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5286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6">
    <w:name w:val="List Table 6 Colorful"/>
    <w:basedOn w:val="a1"/>
    <w:uiPriority w:val="51"/>
    <w:rsid w:val="00352866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4">
    <w:name w:val="header"/>
    <w:basedOn w:val="a"/>
    <w:link w:val="a5"/>
    <w:uiPriority w:val="99"/>
    <w:unhideWhenUsed/>
    <w:rsid w:val="0035286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5286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5286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5286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11737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472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42</Words>
  <Characters>240</Characters>
  <Application>Microsoft Office Word</Application>
  <DocSecurity>0</DocSecurity>
  <Lines>2</Lines>
  <Paragraphs>1</Paragraphs>
  <ScaleCrop>false</ScaleCrop>
  <Company/>
  <LinksUpToDate>false</LinksUpToDate>
  <CharactersWithSpaces>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sbg</dc:creator>
  <cp:keywords/>
  <dc:description/>
  <cp:lastModifiedBy>ssbg</cp:lastModifiedBy>
  <cp:revision>5</cp:revision>
  <dcterms:created xsi:type="dcterms:W3CDTF">2021-01-24T15:42:00Z</dcterms:created>
  <dcterms:modified xsi:type="dcterms:W3CDTF">2021-10-29T04:02:00Z</dcterms:modified>
</cp:coreProperties>
</file>